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9"/>
        <w:gridCol w:w="614"/>
        <w:gridCol w:w="611"/>
        <w:gridCol w:w="610"/>
        <w:gridCol w:w="612"/>
        <w:gridCol w:w="610"/>
        <w:gridCol w:w="610"/>
        <w:gridCol w:w="612"/>
        <w:gridCol w:w="610"/>
        <w:gridCol w:w="610"/>
        <w:gridCol w:w="955"/>
      </w:tblGrid>
      <w:tr w:rsidR="00A415A2" w:rsidRPr="00A415A2" w14:paraId="7F0C1966" w14:textId="77777777" w:rsidTr="0056198D">
        <w:trPr>
          <w:trHeight w:val="315"/>
        </w:trPr>
        <w:tc>
          <w:tcPr>
            <w:tcW w:w="0" w:type="auto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3250" w14:textId="77777777" w:rsidR="00A415A2" w:rsidRPr="00A415A2" w:rsidRDefault="00A415A2" w:rsidP="00A415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415A2">
              <w:rPr>
                <w:rFonts w:ascii="Times New Roman" w:eastAsia="MS PGothic" w:hAnsi="Times New Roman" w:cs="Times New Roman"/>
                <w:b/>
                <w:bCs/>
                <w:kern w:val="0"/>
                <w:szCs w:val="21"/>
              </w:rPr>
              <w:t>Table S1.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Characteristics of study subjects </w:t>
            </w:r>
            <w:bookmarkStart w:id="0" w:name="_GoBack"/>
            <w:bookmarkEnd w:id="0"/>
          </w:p>
        </w:tc>
      </w:tr>
      <w:tr w:rsidR="00A415A2" w:rsidRPr="00A415A2" w14:paraId="58091B42" w14:textId="77777777" w:rsidTr="0056198D">
        <w:trPr>
          <w:trHeight w:val="6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6574" w14:textId="77777777" w:rsidR="00A415A2" w:rsidRPr="00A415A2" w:rsidRDefault="00A415A2" w:rsidP="00A415A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BCF4E" w14:textId="77777777" w:rsid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Overall</w:t>
            </w:r>
          </w:p>
          <w:p w14:paraId="578CDE11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(n = 4721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02065" w14:textId="77777777" w:rsid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Male</w:t>
            </w:r>
          </w:p>
          <w:p w14:paraId="1B57A3F3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(n = 1787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97247" w14:textId="77777777" w:rsid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Female</w:t>
            </w:r>
          </w:p>
          <w:p w14:paraId="12E1CED5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(n = 293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8E54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P</w:t>
            </w: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A415A2" w:rsidRPr="00A415A2" w14:paraId="26282872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9ECC" w14:textId="07AF00E7" w:rsidR="00A415A2" w:rsidRPr="00A415A2" w:rsidRDefault="00E85BFE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TC</w:t>
            </w:r>
            <w:r w:rsidR="00A415A2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, mg/d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E08F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1.7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6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AFE2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2.7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7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3416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1.1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18AB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= 0.143</w:t>
            </w:r>
          </w:p>
        </w:tc>
      </w:tr>
      <w:tr w:rsidR="00A415A2" w:rsidRPr="00A415A2" w14:paraId="02731623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6C76" w14:textId="77777777" w:rsidR="00A415A2" w:rsidRPr="00A415A2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Creatinine, mg/d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DCE8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8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9BCF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9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FA69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8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806A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= 0.143</w:t>
            </w:r>
          </w:p>
        </w:tc>
      </w:tr>
      <w:tr w:rsidR="00A415A2" w:rsidRPr="00A415A2" w14:paraId="11869C6B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F5F7" w14:textId="77777777" w:rsidR="00A415A2" w:rsidRPr="00A415A2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AST, U/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AF84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2.7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9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40EE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2.6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CC77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2.7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E18C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= 0.918</w:t>
            </w:r>
          </w:p>
        </w:tc>
      </w:tr>
      <w:tr w:rsidR="00A415A2" w:rsidRPr="00A415A2" w14:paraId="4EEF08D0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5F34" w14:textId="77777777" w:rsidR="00A415A2" w:rsidRPr="00A415A2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ALT, U/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3FC8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1.0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1"/>
                <w:lang w:eastAsia="ko-KR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4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B918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1.0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4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949A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1.0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AB57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= 0.889</w:t>
            </w:r>
          </w:p>
        </w:tc>
      </w:tr>
      <w:tr w:rsidR="00A415A2" w:rsidRPr="00A415A2" w14:paraId="7C8B1C65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F618" w14:textId="77777777" w:rsidR="00A415A2" w:rsidRPr="00A415A2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HbA1c, 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B16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5.7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F911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5.7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AE36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5.7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0777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= 0.262</w:t>
            </w:r>
          </w:p>
        </w:tc>
      </w:tr>
      <w:tr w:rsidR="00A415A2" w:rsidRPr="00A415A2" w14:paraId="262251F8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496C" w14:textId="55D10D81" w:rsidR="00A415A2" w:rsidRPr="00A415A2" w:rsidRDefault="00E85BFE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  <w:r w:rsidR="000F77EF">
              <w:rPr>
                <w:rFonts w:ascii="Times New Roman" w:eastAsia="MS PGothic" w:hAnsi="Times New Roman" w:cs="Times New Roman"/>
                <w:kern w:val="0"/>
                <w:szCs w:val="21"/>
              </w:rPr>
              <w:t>Gs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, </w:t>
            </w:r>
            <w:r w:rsidR="00A415A2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k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A275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8.2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9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1D79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8.3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9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82EC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8.2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8683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= 0.708</w:t>
            </w:r>
          </w:p>
        </w:tc>
      </w:tr>
      <w:tr w:rsidR="00A415A2" w:rsidRPr="00A415A2" w14:paraId="6FD2878C" w14:textId="77777777" w:rsidTr="00A415A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4CAC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>MVPA, min</w:t>
            </w:r>
            <w:r w:rsidRPr="006824A3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1118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5.6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26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7873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94.3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56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8621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0.2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7C39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= 0.481</w:t>
            </w:r>
          </w:p>
        </w:tc>
      </w:tr>
      <w:tr w:rsidR="00A415A2" w:rsidRPr="00A415A2" w14:paraId="2DA3C6CD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F4D3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>TEI, kcal/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434D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74.7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67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DC88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85.3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55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151C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68.2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CCDB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= 0.511</w:t>
            </w:r>
          </w:p>
        </w:tc>
      </w:tr>
      <w:tr w:rsidR="00A415A2" w:rsidRPr="00A415A2" w14:paraId="3D78B02D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66C2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>Protein, g/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1AD5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9.5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7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4F0C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9.7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8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47E4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9.3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C912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= 0.731</w:t>
            </w:r>
          </w:p>
        </w:tc>
      </w:tr>
      <w:tr w:rsidR="00A415A2" w:rsidRPr="00A415A2" w14:paraId="213A1017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72E8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>Fat, g/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0FD8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41.6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2.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719D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41.5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3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6AF3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41.6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E118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= 0.911</w:t>
            </w:r>
          </w:p>
        </w:tc>
      </w:tr>
      <w:tr w:rsidR="00A415A2" w:rsidRPr="00A415A2" w14:paraId="6C687C48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08F0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>Carbohydrate, g/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BD13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08.4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29.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4C3B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11.6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28.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5477" w14:textId="77777777" w:rsidR="00A415A2" w:rsidRPr="00A415A2" w:rsidRDefault="00A415A2" w:rsidP="0056198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06.5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3BC3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= 0.191</w:t>
            </w:r>
          </w:p>
        </w:tc>
      </w:tr>
      <w:tr w:rsidR="00E85BFE" w:rsidRPr="00A415A2" w14:paraId="6325CCDC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CB31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>Household incom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0C83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E537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0D7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041F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060F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3D66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44A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8E69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1547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3B68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&lt; 0.01</w:t>
            </w:r>
          </w:p>
        </w:tc>
      </w:tr>
      <w:tr w:rsidR="00A415A2" w:rsidRPr="00A415A2" w14:paraId="09CC112C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0A16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Low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B2A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427 (30.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8CA6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576 (32.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A50E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51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E161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A415A2" w:rsidRPr="00A415A2" w14:paraId="6EADABDD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6AAC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Lower-midd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3056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279 (27.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23CA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547 (30.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E057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732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28EB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A415A2" w:rsidRPr="00A415A2" w14:paraId="66209C59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3E17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Upper midd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B52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038 (22.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4C04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50 (19.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28F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88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D7E8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A415A2" w:rsidRPr="00A415A2" w14:paraId="7D6BF0D4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DD99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High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F332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977 (20.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C357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14 (17.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DC5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63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BEB6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E85BFE" w:rsidRPr="00A415A2" w14:paraId="2C333BDE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F55E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>Education leve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F6D5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217E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CFFD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085B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7707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3DEF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ACFF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B529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CFEB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4508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&lt; 0.001</w:t>
            </w:r>
          </w:p>
        </w:tc>
      </w:tr>
      <w:tr w:rsidR="00A415A2" w:rsidRPr="00A415A2" w14:paraId="73CCDDFD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8612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Primary scho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32E2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865 (39.5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F9D8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33 (35.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A2F8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232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D338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A415A2" w:rsidRPr="00A415A2" w14:paraId="5FF039BE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1A2A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Middle scho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7C6D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55 (13.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19CC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39 (19.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636E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16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2EE8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A415A2" w:rsidRPr="00A415A2" w14:paraId="7A3738E7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2875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High scho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E2B3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154 (24.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D0D5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466 (26.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532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88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9AA3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A415A2" w:rsidRPr="00A415A2" w14:paraId="4FAF7A4E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E004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Colle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DB17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047 (22.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A879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49 (19.5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D665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98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8927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E85BFE" w:rsidRPr="00A415A2" w14:paraId="18F48877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D3B6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>Drink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AAA2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E79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499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19BD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4E64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06EE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9F91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65FA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FBA9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8C6A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&lt; 0.001</w:t>
            </w:r>
          </w:p>
        </w:tc>
      </w:tr>
      <w:tr w:rsidR="00A415A2" w:rsidRPr="00A415A2" w14:paraId="7FD86877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B6B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Never 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2EEF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766 (37.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526D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466 (26.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040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300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5D2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A415A2" w:rsidRPr="00A415A2" w14:paraId="504F243F" w14:textId="77777777" w:rsidTr="00A415A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A740" w14:textId="77777777" w:rsidR="00A415A2" w:rsidRPr="006824A3" w:rsidRDefault="00A415A2" w:rsidP="00A415A2">
            <w:pPr>
              <w:widowControl/>
              <w:jc w:val="left"/>
              <w:rPr>
                <w:rFonts w:ascii="바탕" w:eastAsia="바탕" w:hAnsi="바탕" w:cs="MS PGothic"/>
                <w:kern w:val="0"/>
                <w:szCs w:val="21"/>
              </w:rPr>
            </w:pPr>
            <w:r w:rsidRPr="006824A3">
              <w:rPr>
                <w:rFonts w:ascii="Times New Roman" w:eastAsia="바탕" w:hAnsi="Times New Roman" w:cs="Times New Roman"/>
                <w:kern w:val="0"/>
                <w:szCs w:val="21"/>
              </w:rPr>
              <w:t xml:space="preserve"> </w:t>
            </w:r>
            <w:r w:rsidRPr="006824A3">
              <w:rPr>
                <w:rFonts w:ascii="맑은 고딕" w:eastAsia="맑은 고딕" w:hAnsi="맑은 고딕" w:cs="MS PGothic" w:hint="eastAsia"/>
                <w:kern w:val="0"/>
                <w:szCs w:val="21"/>
              </w:rPr>
              <w:t>≤</w:t>
            </w:r>
            <w:r w:rsidRPr="006824A3">
              <w:rPr>
                <w:rFonts w:ascii="Times New Roman" w:eastAsia="바탕" w:hAnsi="Times New Roman" w:cs="Times New Roman"/>
                <w:kern w:val="0"/>
                <w:szCs w:val="21"/>
              </w:rPr>
              <w:t xml:space="preserve"> once a week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0C34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070 (43.8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0B73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72 (37.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E51D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398 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551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A415A2" w:rsidRPr="00A415A2" w14:paraId="6CBBEFF7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7223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2-3 times/week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55C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521 (11.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6099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44 (19.3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89C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77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5F1E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A415A2" w:rsidRPr="00A415A2" w14:paraId="38E51B07" w14:textId="77777777" w:rsidTr="00A415A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D07E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6824A3">
              <w:rPr>
                <w:rFonts w:ascii="맑은 고딕" w:eastAsia="맑은 고딕" w:hAnsi="맑은 고딕" w:cs="Times New Roman" w:hint="eastAsia"/>
                <w:kern w:val="0"/>
                <w:szCs w:val="21"/>
              </w:rPr>
              <w:t>≥</w:t>
            </w: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4 times/week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2BB1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64 (7.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0ECE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05 (17.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AA2F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59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B38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E85BFE" w:rsidRPr="00A415A2" w14:paraId="5711F380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BA1A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>Smok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5A1F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5FEF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134B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D1F3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4FD7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A88D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DA9A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1452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677A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9D6B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&lt; 0.001</w:t>
            </w:r>
          </w:p>
        </w:tc>
      </w:tr>
      <w:tr w:rsidR="00A415A2" w:rsidRPr="00A415A2" w14:paraId="3A12FD3C" w14:textId="77777777" w:rsidTr="00A415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956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Nev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0167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099 (65.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9B3E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59 (20.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76A8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740 (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02C3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A415A2" w:rsidRPr="00A415A2" w14:paraId="71490C3B" w14:textId="77777777" w:rsidTr="0056198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AD29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Former smokin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A084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166 (24.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9848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051 (58.8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E211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15 (3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6CD6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A415A2" w:rsidRPr="00A415A2" w14:paraId="044E10E7" w14:textId="77777777" w:rsidTr="005619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2002" w14:textId="77777777" w:rsidR="00A415A2" w:rsidRPr="006824A3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Current smokin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A7D9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456 (9.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EF60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77 (21.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EA8D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79 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BFCCC" w14:textId="77777777" w:rsidR="00A415A2" w:rsidRPr="00A415A2" w:rsidRDefault="00A415A2" w:rsidP="0056198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A415A2" w:rsidRPr="00A415A2" w14:paraId="75FF5F41" w14:textId="77777777" w:rsidTr="0056198D">
        <w:trPr>
          <w:trHeight w:val="315"/>
        </w:trPr>
        <w:tc>
          <w:tcPr>
            <w:tcW w:w="0" w:type="auto"/>
            <w:gridSpan w:val="11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B2BE2" w14:textId="64960B4F" w:rsidR="00A415A2" w:rsidRPr="0056198D" w:rsidRDefault="00E85BFE" w:rsidP="00143962">
            <w:pPr>
              <w:widowControl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>Values are means ± SD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(%)</w:t>
            </w:r>
            <w:proofErr w:type="gramStart"/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>.</w:t>
            </w:r>
            <w:r w:rsidR="000F67EE" w:rsidRPr="000F67EE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  <w:proofErr w:type="gramEnd"/>
            <w:r w:rsidR="000F67EE"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>Mann-Whitney U test was applied to assess the difference between groups.</w:t>
            </w: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ALT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, </w:t>
            </w:r>
            <w:r w:rsidRPr="0026228A">
              <w:rPr>
                <w:rFonts w:ascii="Times New Roman" w:eastAsia="MS PGothic" w:hAnsi="Times New Roman" w:cs="Times New Roman"/>
                <w:kern w:val="0"/>
                <w:szCs w:val="21"/>
              </w:rPr>
              <w:t>alanine transaminase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; A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ST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,</w:t>
            </w: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26228A">
              <w:rPr>
                <w:rFonts w:ascii="Times New Roman" w:eastAsia="MS PGothic" w:hAnsi="Times New Roman" w:cs="Times New Roman"/>
                <w:kern w:val="0"/>
                <w:szCs w:val="21"/>
              </w:rPr>
              <w:t>aspartate aminotransferase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;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HbA1c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, </w:t>
            </w:r>
            <w:r w:rsidRPr="0026228A">
              <w:rPr>
                <w:rFonts w:ascii="Times New Roman" w:eastAsia="MS PGothic" w:hAnsi="Times New Roman" w:cs="Times New Roman"/>
                <w:kern w:val="0"/>
                <w:szCs w:val="21"/>
              </w:rPr>
              <w:t>hemoglobin A1c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; H</w:t>
            </w:r>
            <w:r w:rsidR="000F77EF">
              <w:rPr>
                <w:rFonts w:ascii="Times New Roman" w:eastAsia="MS PGothic" w:hAnsi="Times New Roman" w:cs="Times New Roman"/>
                <w:kern w:val="0"/>
                <w:szCs w:val="21"/>
              </w:rPr>
              <w:t>Gs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,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Handgrip strength,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VPA, m</w:t>
            </w:r>
            <w:r w:rsidR="00A415A2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oderate to vigorous physical activity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; TC, t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otal cholesterol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; TEI,</w:t>
            </w:r>
            <w:r w:rsid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t</w:t>
            </w:r>
            <w:r w:rsidR="00A415A2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otal energy intake</w:t>
            </w:r>
            <w:r w:rsid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</w:p>
        </w:tc>
      </w:tr>
    </w:tbl>
    <w:p w14:paraId="60F63EDE" w14:textId="77777777" w:rsidR="00A415A2" w:rsidRPr="00E85BFE" w:rsidRDefault="00A415A2">
      <w:pPr>
        <w:sectPr w:rsidR="00A415A2" w:rsidRPr="00E85BFE" w:rsidSect="000168E3">
          <w:type w:val="continuous"/>
          <w:pgSz w:w="11899" w:h="16838"/>
          <w:pgMar w:top="1440" w:right="1797" w:bottom="1440" w:left="1797" w:header="709" w:footer="709" w:gutter="0"/>
          <w:cols w:space="425"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6"/>
        <w:gridCol w:w="1655"/>
        <w:gridCol w:w="1656"/>
        <w:gridCol w:w="1656"/>
        <w:gridCol w:w="1214"/>
        <w:gridCol w:w="956"/>
      </w:tblGrid>
      <w:tr w:rsidR="00A415A2" w:rsidRPr="00A415A2" w14:paraId="02D2DCB0" w14:textId="77777777" w:rsidTr="00FF3BFD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D6A709" w14:textId="77777777" w:rsidR="00A415A2" w:rsidRPr="00A415A2" w:rsidRDefault="00A415A2" w:rsidP="006824A3">
            <w:pPr>
              <w:widowControl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b/>
                <w:bCs/>
                <w:kern w:val="0"/>
                <w:szCs w:val="21"/>
              </w:rPr>
              <w:lastRenderedPageBreak/>
              <w:t xml:space="preserve">Table S2.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Sex-specific characteristics of biochemical parameters and lifestyle and trends by TyG Index tertiles</w:t>
            </w:r>
          </w:p>
        </w:tc>
      </w:tr>
      <w:tr w:rsidR="00D10B0B" w:rsidRPr="00A415A2" w14:paraId="78A16984" w14:textId="77777777" w:rsidTr="00FF3BFD">
        <w:trPr>
          <w:trHeight w:val="6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90C4C" w14:textId="77777777" w:rsidR="00A415A2" w:rsidRPr="00A415A2" w:rsidRDefault="00A415A2" w:rsidP="00A415A2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9C0F0" w14:textId="77777777" w:rsidR="00D10B0B" w:rsidRDefault="00464119" w:rsidP="00D10B0B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</w:p>
          <w:p w14:paraId="443B955F" w14:textId="77777777" w:rsidR="00A415A2" w:rsidRPr="00A415A2" w:rsidRDefault="00A415A2" w:rsidP="00D10B0B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(7.86 ± 0.2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E43B7" w14:textId="77777777" w:rsidR="00D10B0B" w:rsidRDefault="00464119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</w:p>
          <w:p w14:paraId="35D89408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(8.77 </w:t>
            </w:r>
            <w:r w:rsidRPr="00A415A2">
              <w:rPr>
                <w:rFonts w:ascii="맑은 고딕" w:eastAsia="맑은 고딕" w:hAnsi="맑은 고딕" w:cs="Times New Roman" w:hint="eastAsia"/>
                <w:kern w:val="0"/>
                <w:szCs w:val="21"/>
              </w:rPr>
              <w:t>±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0.1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3B47F" w14:textId="77777777" w:rsidR="00D10B0B" w:rsidRDefault="00464119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  <w:p w14:paraId="192051D1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(9.32 </w:t>
            </w:r>
            <w:r w:rsidRPr="00A415A2">
              <w:rPr>
                <w:rFonts w:ascii="맑은 고딕" w:eastAsia="맑은 고딕" w:hAnsi="맑은 고딕" w:cs="Times New Roman" w:hint="eastAsia"/>
                <w:kern w:val="0"/>
                <w:szCs w:val="21"/>
              </w:rPr>
              <w:t>±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0.2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F8510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Post-ho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06AE4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trend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</w:tr>
      <w:tr w:rsidR="00D10B0B" w:rsidRPr="00A415A2" w14:paraId="09D37E42" w14:textId="77777777" w:rsidTr="00A415A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F219" w14:textId="77777777" w:rsidR="00A415A2" w:rsidRPr="00D10B0B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kern w:val="0"/>
                <w:szCs w:val="21"/>
              </w:rPr>
            </w:pPr>
            <w:r w:rsidRPr="00D10B0B">
              <w:rPr>
                <w:rFonts w:ascii="Times New Roman" w:eastAsia="MS PGothic" w:hAnsi="Times New Roman" w:cs="Times New Roman"/>
                <w:i/>
                <w:kern w:val="0"/>
                <w:szCs w:val="21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A0BF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n = 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75EF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n = 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34A8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n = 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DAEA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FA3A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0B0B" w:rsidRPr="00A415A2" w14:paraId="21B24A4D" w14:textId="77777777" w:rsidTr="005413A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EC5" w14:textId="77777777" w:rsidR="006C5E5D" w:rsidRPr="00A415A2" w:rsidRDefault="006824A3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A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ST, U/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962A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0.91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7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7E61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2.44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4720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4.58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9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6214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6FBC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45738B81" w14:textId="77777777" w:rsidTr="00DB7C7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3EFE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ALT, U/L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7A00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6.9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4922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0.6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9636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5.5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6EF0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8E14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4CE9FF44" w14:textId="77777777" w:rsidTr="006150D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B677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HbA1c, %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F4EE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5.5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387C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5.7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C7B7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.0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62B6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D8E8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5B5A3D0E" w14:textId="77777777" w:rsidTr="00C17BD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BC61" w14:textId="77777777" w:rsidR="006C5E5D" w:rsidRPr="00A415A2" w:rsidRDefault="00464119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TC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, mg/d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A590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84.1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545C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3.1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3F76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00.9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7D64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31FA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1C3E46CB" w14:textId="77777777" w:rsidTr="00BD092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1808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Cre, mg/dL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AB80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82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F0A5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86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4B0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88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CE00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BC93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022DA467" w14:textId="77777777" w:rsidTr="002369B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A17A" w14:textId="77777777" w:rsidR="006C5E5D" w:rsidRPr="00A415A2" w:rsidRDefault="00464119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Gs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, kg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9A10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6.7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425C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8.7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A880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9.5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119C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8915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0FFF7E72" w14:textId="77777777" w:rsidTr="007F2B3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B89E" w14:textId="77777777" w:rsidR="006C5E5D" w:rsidRPr="00A415A2" w:rsidRDefault="00464119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VPA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5DE4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05.2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22A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90.3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6308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7.3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1894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A41A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5</w:t>
            </w:r>
          </w:p>
        </w:tc>
      </w:tr>
      <w:tr w:rsidR="00D10B0B" w:rsidRPr="00A415A2" w14:paraId="286F5D42" w14:textId="77777777" w:rsidTr="00740FE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9EC6" w14:textId="77777777" w:rsidR="006C5E5D" w:rsidRPr="00A415A2" w:rsidRDefault="00464119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TEI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, kcal/d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F716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06.7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7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C2B7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053.6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9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910A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97.6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0D11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163F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= 0.087</w:t>
            </w:r>
          </w:p>
        </w:tc>
      </w:tr>
      <w:tr w:rsidR="00D10B0B" w:rsidRPr="00A415A2" w14:paraId="00499F99" w14:textId="77777777" w:rsidTr="007B06C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75CE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Protein, g/d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4EF5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8.2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CECB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71.5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07A7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9.5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7D91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ECBB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= 0.828</w:t>
            </w:r>
          </w:p>
        </w:tc>
      </w:tr>
      <w:tr w:rsidR="00D10B0B" w:rsidRPr="00A415A2" w14:paraId="201958DA" w14:textId="77777777" w:rsidTr="00D264F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6602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Fat, g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21C2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43.2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FF32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42.2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F469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9.1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326A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F748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1</w:t>
            </w:r>
          </w:p>
        </w:tc>
      </w:tr>
      <w:tr w:rsidR="00D10B0B" w:rsidRPr="00A415A2" w14:paraId="0A16AF86" w14:textId="77777777" w:rsidTr="0009076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278EB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Carbo, g/d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57B0E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97.1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21.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9DF3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25.0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38.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79A0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13.1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23.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BCD3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D25B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1</w:t>
            </w:r>
          </w:p>
        </w:tc>
      </w:tr>
      <w:tr w:rsidR="00D10B0B" w:rsidRPr="00A415A2" w14:paraId="0314B845" w14:textId="77777777" w:rsidTr="00A415A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5F94" w14:textId="77777777" w:rsidR="00A415A2" w:rsidRPr="00D10B0B" w:rsidRDefault="00A415A2" w:rsidP="00A415A2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kern w:val="0"/>
                <w:szCs w:val="21"/>
              </w:rPr>
            </w:pPr>
            <w:r w:rsidRPr="00D10B0B">
              <w:rPr>
                <w:rFonts w:ascii="Times New Roman" w:eastAsia="MS PGothic" w:hAnsi="Times New Roman" w:cs="Times New Roman"/>
                <w:i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7793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n = 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0ED5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n = 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BF58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n = 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7520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2484" w14:textId="77777777" w:rsidR="00A415A2" w:rsidRPr="00A415A2" w:rsidRDefault="00A415A2" w:rsidP="00D10B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0B0B" w:rsidRPr="00A415A2" w14:paraId="072A0C8C" w14:textId="77777777" w:rsidTr="004439A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DA26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AST, U/L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CEA7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0.6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CE42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2.2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A1E6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5.1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F249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AC91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23CA4B18" w14:textId="77777777" w:rsidTr="00AB15C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107A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ALT, U/L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0C50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6.7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136E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.8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4FE8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6.6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5551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DCB1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722C1382" w14:textId="77777777" w:rsidTr="00B90D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9490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HbA1c, %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1EAC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5.5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7577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5.7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2CEC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.0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39A4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359A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4602B0C6" w14:textId="77777777" w:rsidTr="00E277A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55C5" w14:textId="77777777" w:rsidR="006C5E5D" w:rsidRPr="00A415A2" w:rsidRDefault="00464119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TCI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, mg/d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1DA4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81.2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E375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3.4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F944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9.3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5F8C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6064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511898FD" w14:textId="77777777" w:rsidTr="006C5E4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6A9A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Cr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8B83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80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D3EB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83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A21B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88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C770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0788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7B3AD9F0" w14:textId="77777777" w:rsidTr="00F7105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3FF0" w14:textId="77777777" w:rsidR="006C5E5D" w:rsidRPr="00A415A2" w:rsidRDefault="00464119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Gs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, kg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BAB2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6.4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16B4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7.8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E1A3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0.3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19EF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B900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08A1DA56" w14:textId="77777777" w:rsidTr="00283D0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BB15" w14:textId="77777777" w:rsidR="006C5E5D" w:rsidRPr="00A415A2" w:rsidRDefault="00464119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VPA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E7E0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79.3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4EA6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2.7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FAB7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78.6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1219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3E32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= 0.495</w:t>
            </w:r>
          </w:p>
        </w:tc>
      </w:tr>
      <w:tr w:rsidR="00D10B0B" w:rsidRPr="00A415A2" w14:paraId="4E399941" w14:textId="77777777" w:rsidTr="00886B1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C45F" w14:textId="77777777" w:rsidR="006C5E5D" w:rsidRPr="00A415A2" w:rsidRDefault="00464119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TEI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, kcal/d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5405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890.2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7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FFAF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1941.9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8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BB6F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2073.0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9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6985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BEC7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6824A3" w:rsidRPr="00A415A2" w14:paraId="3D5005CD" w14:textId="77777777" w:rsidTr="001A33C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3EF6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Protein, g/d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2FDE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7.5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42F3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68.9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1BF4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71.5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118A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DA4A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= 0.238</w:t>
            </w:r>
          </w:p>
        </w:tc>
      </w:tr>
      <w:tr w:rsidR="006824A3" w:rsidRPr="00A415A2" w14:paraId="5A60AB06" w14:textId="77777777" w:rsidTr="00360A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56CD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Fat, g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BB54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43.4</w:t>
            </w:r>
            <w:r w:rsidR="0046411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82F1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40.8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5A4C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40.7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1476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g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E0A4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1</w:t>
            </w:r>
          </w:p>
        </w:tc>
      </w:tr>
      <w:tr w:rsidR="006824A3" w:rsidRPr="00A415A2" w14:paraId="66AA007A" w14:textId="77777777" w:rsidTr="00FF3BF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DEEE7" w14:textId="77777777" w:rsidR="006C5E5D" w:rsidRPr="00A415A2" w:rsidRDefault="006C5E5D" w:rsidP="006824A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Carbo, g/d</w:t>
            </w:r>
            <w:r w:rsidRPr="00A415A2">
              <w:rPr>
                <w:rFonts w:ascii="Times New Roman" w:eastAsia="MS PGothic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F912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293.3</w:t>
            </w:r>
            <w:r w:rsidR="0046411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11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A099F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306.4</w:t>
            </w:r>
            <w:r w:rsidR="0046411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12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FE9AF" w14:textId="77777777" w:rsidR="006C5E5D" w:rsidRPr="00A415A2" w:rsidRDefault="006C5E5D" w:rsidP="00D10B0B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319.9</w:t>
            </w:r>
            <w:r w:rsidR="0046411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±</w:t>
            </w:r>
            <w:r w:rsidR="0046411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Pr="00A415A2">
              <w:rPr>
                <w:rFonts w:ascii="Times New Roman" w:eastAsia="MS PGothic" w:hAnsi="Times New Roman" w:cs="Times New Roman"/>
                <w:kern w:val="0"/>
                <w:sz w:val="22"/>
              </w:rPr>
              <w:t>14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4BF02" w14:textId="77777777" w:rsidR="006C5E5D" w:rsidRPr="00A415A2" w:rsidRDefault="00D10B0B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&lt;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6C5E5D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80CC" w14:textId="77777777" w:rsidR="006C5E5D" w:rsidRPr="00A415A2" w:rsidRDefault="006C5E5D" w:rsidP="00D10B0B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&lt; 0.001</w:t>
            </w:r>
          </w:p>
        </w:tc>
      </w:tr>
      <w:tr w:rsidR="00D10B0B" w:rsidRPr="00A415A2" w14:paraId="351E6B95" w14:textId="77777777" w:rsidTr="00FF3BFD">
        <w:trPr>
          <w:trHeight w:val="375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13797" w14:textId="40AD6897" w:rsidR="00D10B0B" w:rsidRPr="00A415A2" w:rsidRDefault="006824A3" w:rsidP="0026228A">
            <w:pPr>
              <w:widowControl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Values are means ± SD. †Mann-Whitney U test was applied to assess the difference between groups. ‡Jonckheere-Terpstra test was used to assess the trend among three groups. 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ALT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, </w:t>
            </w:r>
            <w:r w:rsidR="0026228A" w:rsidRPr="0026228A">
              <w:rPr>
                <w:rFonts w:ascii="Times New Roman" w:eastAsia="MS PGothic" w:hAnsi="Times New Roman" w:cs="Times New Roman"/>
                <w:kern w:val="0"/>
                <w:szCs w:val="21"/>
              </w:rPr>
              <w:t>alanine transaminase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; A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ST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,</w:t>
            </w:r>
            <w:r w:rsidR="0026228A"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="0026228A" w:rsidRPr="0026228A">
              <w:rPr>
                <w:rFonts w:ascii="Times New Roman" w:eastAsia="MS PGothic" w:hAnsi="Times New Roman" w:cs="Times New Roman"/>
                <w:kern w:val="0"/>
                <w:szCs w:val="21"/>
              </w:rPr>
              <w:t>aspartate aminotransferase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;</w:t>
            </w:r>
            <w:r w:rsidR="0026228A" w:rsidRPr="0026228A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Carbo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,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c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arbohydrate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; 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Cre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,</w:t>
            </w:r>
            <w:r w:rsidR="0026228A"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c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reatinine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; eGFR, </w:t>
            </w:r>
            <w:r w:rsidR="0026228A" w:rsidRPr="0026228A">
              <w:rPr>
                <w:rFonts w:ascii="Times New Roman" w:eastAsia="MS PGothic" w:hAnsi="Times New Roman" w:cs="Times New Roman"/>
                <w:kern w:val="0"/>
                <w:szCs w:val="21"/>
              </w:rPr>
              <w:t>estimated glomerular filtration rate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; </w:t>
            </w:r>
            <w:r w:rsidR="0026228A">
              <w:rPr>
                <w:rFonts w:ascii="Times New Roman" w:eastAsia="MS PGothic" w:hAnsi="Times New Roman" w:cs="Times New Roman"/>
                <w:szCs w:val="21"/>
              </w:rPr>
              <w:t>H,</w:t>
            </w:r>
            <w:r w:rsidR="0026228A" w:rsidRPr="001063D8">
              <w:rPr>
                <w:rFonts w:ascii="Times New Roman" w:eastAsia="MS PGothic" w:hAnsi="Times New Roman" w:cs="Times New Roman"/>
                <w:szCs w:val="21"/>
              </w:rPr>
              <w:t xml:space="preserve"> The highest tertile</w:t>
            </w:r>
            <w:r w:rsidR="0026228A">
              <w:rPr>
                <w:rFonts w:ascii="Times New Roman" w:eastAsia="MS PGothic" w:hAnsi="Times New Roman" w:cs="Times New Roman"/>
                <w:szCs w:val="21"/>
              </w:rPr>
              <w:t xml:space="preserve">; 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HbA1c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, </w:t>
            </w:r>
            <w:r w:rsidR="0026228A" w:rsidRPr="0026228A">
              <w:rPr>
                <w:rFonts w:ascii="Times New Roman" w:eastAsia="MS PGothic" w:hAnsi="Times New Roman" w:cs="Times New Roman"/>
                <w:kern w:val="0"/>
                <w:szCs w:val="21"/>
              </w:rPr>
              <w:t>hemoglobin A1c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; HGs,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h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andgrip strength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; </w:t>
            </w:r>
            <w:r w:rsidR="0026228A">
              <w:rPr>
                <w:rFonts w:ascii="Times New Roman" w:eastAsia="MS PGothic" w:hAnsi="Times New Roman" w:cs="Times New Roman"/>
                <w:szCs w:val="21"/>
              </w:rPr>
              <w:t xml:space="preserve">L, </w:t>
            </w:r>
            <w:r w:rsidR="0026228A" w:rsidRPr="001063D8">
              <w:rPr>
                <w:rFonts w:ascii="Times New Roman" w:eastAsia="MS PGothic" w:hAnsi="Times New Roman" w:cs="Times New Roman"/>
                <w:szCs w:val="21"/>
              </w:rPr>
              <w:t>The lowest tertile</w:t>
            </w:r>
            <w:r w:rsidR="0026228A">
              <w:rPr>
                <w:rFonts w:ascii="Times New Roman" w:eastAsia="MS PGothic" w:hAnsi="Times New Roman" w:cs="Times New Roman"/>
                <w:szCs w:val="21"/>
              </w:rPr>
              <w:t>; M,</w:t>
            </w:r>
            <w:r w:rsidR="0026228A" w:rsidRPr="001063D8">
              <w:rPr>
                <w:rFonts w:ascii="Times New Roman" w:eastAsia="MS PGothic" w:hAnsi="Times New Roman" w:cs="Times New Roman"/>
                <w:szCs w:val="21"/>
              </w:rPr>
              <w:t xml:space="preserve"> The middle tertile</w:t>
            </w:r>
            <w:r w:rsidR="0026228A">
              <w:rPr>
                <w:rFonts w:ascii="Times New Roman" w:eastAsia="MS PGothic" w:hAnsi="Times New Roman" w:cs="Times New Roman"/>
                <w:szCs w:val="21"/>
              </w:rPr>
              <w:t xml:space="preserve">; 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MVPA, </w:t>
            </w:r>
            <w:r w:rsidR="0026228A" w:rsidRPr="0026228A">
              <w:rPr>
                <w:rFonts w:ascii="Times New Roman" w:eastAsia="MS PGothic" w:hAnsi="Times New Roman" w:cs="Times New Roman"/>
                <w:kern w:val="0"/>
                <w:szCs w:val="21"/>
              </w:rPr>
              <w:t>moderate to vigorous physical activity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; ns,</w:t>
            </w:r>
            <w:r w:rsidR="0026228A" w:rsidRPr="006824A3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not significant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; TEI,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t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otal energy intake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; TC,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t</w:t>
            </w:r>
            <w:r w:rsidR="0026228A" w:rsidRPr="00A415A2">
              <w:rPr>
                <w:rFonts w:ascii="Times New Roman" w:eastAsia="MS PGothic" w:hAnsi="Times New Roman" w:cs="Times New Roman"/>
                <w:kern w:val="0"/>
                <w:szCs w:val="21"/>
              </w:rPr>
              <w:t>otal cholesterol</w:t>
            </w:r>
            <w:r w:rsidR="0026228A">
              <w:rPr>
                <w:rFonts w:ascii="Times New Roman" w:eastAsia="MS PGothic" w:hAnsi="Times New Roman" w:cs="Times New Roman"/>
                <w:kern w:val="0"/>
                <w:szCs w:val="21"/>
              </w:rPr>
              <w:t>.</w:t>
            </w:r>
          </w:p>
        </w:tc>
      </w:tr>
    </w:tbl>
    <w:p w14:paraId="2A4F8865" w14:textId="77777777" w:rsidR="00A415A2" w:rsidRPr="00351AFD" w:rsidRDefault="00A415A2" w:rsidP="00351AFD"/>
    <w:sectPr w:rsidR="00A415A2" w:rsidRPr="00351AFD" w:rsidSect="00A415A2">
      <w:pgSz w:w="11899" w:h="16838"/>
      <w:pgMar w:top="1440" w:right="1797" w:bottom="1440" w:left="1797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87A2AD" w14:textId="77777777" w:rsidR="00FE204B" w:rsidRDefault="00FE204B" w:rsidP="0026228A">
      <w:r>
        <w:separator/>
      </w:r>
    </w:p>
  </w:endnote>
  <w:endnote w:type="continuationSeparator" w:id="0">
    <w:p w14:paraId="7A94A154" w14:textId="77777777" w:rsidR="00FE204B" w:rsidRDefault="00FE204B" w:rsidP="0026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F5FBAD" w14:textId="77777777" w:rsidR="00FE204B" w:rsidRDefault="00FE204B" w:rsidP="0026228A">
      <w:r>
        <w:separator/>
      </w:r>
    </w:p>
  </w:footnote>
  <w:footnote w:type="continuationSeparator" w:id="0">
    <w:p w14:paraId="2F58090F" w14:textId="77777777" w:rsidR="00FE204B" w:rsidRDefault="00FE204B" w:rsidP="00262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5A2"/>
    <w:rsid w:val="000168E3"/>
    <w:rsid w:val="00050E97"/>
    <w:rsid w:val="000F3506"/>
    <w:rsid w:val="000F67EE"/>
    <w:rsid w:val="000F77EF"/>
    <w:rsid w:val="00143962"/>
    <w:rsid w:val="0026228A"/>
    <w:rsid w:val="00351AFD"/>
    <w:rsid w:val="003742A5"/>
    <w:rsid w:val="003C770B"/>
    <w:rsid w:val="00457399"/>
    <w:rsid w:val="00464119"/>
    <w:rsid w:val="004A71E1"/>
    <w:rsid w:val="0056198D"/>
    <w:rsid w:val="006824A3"/>
    <w:rsid w:val="006A64EF"/>
    <w:rsid w:val="006C5E5D"/>
    <w:rsid w:val="008060E4"/>
    <w:rsid w:val="008360D4"/>
    <w:rsid w:val="00A415A2"/>
    <w:rsid w:val="00C34FDA"/>
    <w:rsid w:val="00D10B0B"/>
    <w:rsid w:val="00E85BFE"/>
    <w:rsid w:val="00FD2E1A"/>
    <w:rsid w:val="00FE204B"/>
    <w:rsid w:val="00FF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8709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228A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228A"/>
  </w:style>
  <w:style w:type="paragraph" w:styleId="a4">
    <w:name w:val="footer"/>
    <w:basedOn w:val="a"/>
    <w:link w:val="Char0"/>
    <w:uiPriority w:val="99"/>
    <w:unhideWhenUsed/>
    <w:rsid w:val="0026228A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22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228A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228A"/>
  </w:style>
  <w:style w:type="paragraph" w:styleId="a4">
    <w:name w:val="footer"/>
    <w:basedOn w:val="a"/>
    <w:link w:val="Char0"/>
    <w:uiPriority w:val="99"/>
    <w:unhideWhenUsed/>
    <w:rsid w:val="0026228A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2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5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4</Words>
  <Characters>3502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오세창</dc:creator>
  <cp:lastModifiedBy>user</cp:lastModifiedBy>
  <cp:revision>4</cp:revision>
  <dcterms:created xsi:type="dcterms:W3CDTF">2024-01-27T08:45:00Z</dcterms:created>
  <dcterms:modified xsi:type="dcterms:W3CDTF">2024-01-27T08:46:00Z</dcterms:modified>
</cp:coreProperties>
</file>